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85115" w14:textId="5D82BC2B" w:rsidR="0062231C" w:rsidRDefault="00684A1E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684A1E">
        <w:rPr>
          <w:rFonts w:ascii="Times New Roman" w:hAnsi="Times New Roman" w:cs="Times New Roman"/>
          <w:b/>
          <w:bCs/>
          <w:sz w:val="30"/>
          <w:szCs w:val="30"/>
        </w:rPr>
        <w:t>Supplemental Files</w:t>
      </w:r>
    </w:p>
    <w:p w14:paraId="68E73281" w14:textId="49FCB4B9" w:rsidR="004F73BC" w:rsidRPr="004F73BC" w:rsidRDefault="004F73BC" w:rsidP="004F73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S1</w:t>
      </w:r>
      <w:r w:rsidRPr="004F73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4F73BC">
        <w:rPr>
          <w:rFonts w:ascii="Times New Roman" w:hAnsi="Times New Roman" w:cs="Times New Roman"/>
          <w:sz w:val="24"/>
          <w:szCs w:val="24"/>
        </w:rPr>
        <w:t>he GC chromatogram of BAO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6D62748" w14:textId="04971FDB" w:rsidR="004F73BC" w:rsidRPr="004F73BC" w:rsidRDefault="004F73BC" w:rsidP="004F73B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1EAEF9" wp14:editId="537D2F94">
            <wp:extent cx="5273675" cy="220726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207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D23C11" w14:textId="3ABB2CD2" w:rsidR="004F73BC" w:rsidRDefault="004F73BC">
      <w:pPr>
        <w:rPr>
          <w:rFonts w:ascii="Times New Roman" w:hAnsi="Times New Roman" w:cs="Times New Roman"/>
          <w:sz w:val="24"/>
          <w:szCs w:val="24"/>
        </w:rPr>
      </w:pPr>
      <w:r w:rsidRPr="004F73BC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 xml:space="preserve">2 The </w:t>
      </w:r>
      <w:r w:rsidRPr="004F73BC">
        <w:rPr>
          <w:rFonts w:ascii="Times New Roman" w:hAnsi="Times New Roman" w:cs="Times New Roman"/>
          <w:sz w:val="24"/>
          <w:szCs w:val="24"/>
        </w:rPr>
        <w:t>MS of all major identified component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9B33A93" w14:textId="2E6BCE7D" w:rsidR="004F73BC" w:rsidRDefault="00E140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045F3C" wp14:editId="41EFFA8D">
            <wp:extent cx="5274000" cy="3074400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307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DD4E06" w14:textId="41A84EC5" w:rsidR="00E1404E" w:rsidRDefault="00D644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445C154" wp14:editId="67376E17">
            <wp:extent cx="5274000" cy="3142800"/>
            <wp:effectExtent l="0" t="0" r="3175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314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E2AE22" w14:textId="1213681D" w:rsidR="000C55FB" w:rsidRDefault="000C55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ACA435" wp14:editId="3C90634E">
            <wp:extent cx="5274000" cy="3016800"/>
            <wp:effectExtent l="0" t="0" r="317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301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8DD6B6" w14:textId="237D440B" w:rsidR="00BF421A" w:rsidRDefault="00BF42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EDA1E4A" wp14:editId="01B54DFB">
            <wp:extent cx="5274000" cy="3060000"/>
            <wp:effectExtent l="0" t="0" r="3175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30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A813C5" w14:textId="55CA0451" w:rsidR="00BF421A" w:rsidRPr="004F73BC" w:rsidRDefault="00BF42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145CD4" wp14:editId="24F3D342">
            <wp:extent cx="5274000" cy="651600"/>
            <wp:effectExtent l="0" t="0" r="317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65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F421A" w:rsidRPr="004F73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AwN7I0BbGMDS0MlHSUglOLizPz80AKDGsBZrr2JSwAAAA="/>
  </w:docVars>
  <w:rsids>
    <w:rsidRoot w:val="004F73BC"/>
    <w:rsid w:val="000C55FB"/>
    <w:rsid w:val="004F73BC"/>
    <w:rsid w:val="0062231C"/>
    <w:rsid w:val="00684A1E"/>
    <w:rsid w:val="00BF421A"/>
    <w:rsid w:val="00D64434"/>
    <w:rsid w:val="00E14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19EAA"/>
  <w15:chartTrackingRefBased/>
  <w15:docId w15:val="{1CAA1F1D-1C7B-466F-947E-238E91E86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2-03-04T13:09:00Z</dcterms:created>
  <dcterms:modified xsi:type="dcterms:W3CDTF">2022-03-07T06:30:00Z</dcterms:modified>
</cp:coreProperties>
</file>